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A9258" w14:textId="0D77756E" w:rsidR="001E36E8" w:rsidRPr="00460914" w:rsidRDefault="001E36E8" w:rsidP="001E36E8">
      <w:pPr>
        <w:rPr>
          <w:rFonts w:ascii="Times New Roman" w:hAnsi="Times New Roman" w:cs="Times New Roman"/>
          <w:b/>
          <w:sz w:val="24"/>
          <w:szCs w:val="24"/>
        </w:rPr>
      </w:pPr>
      <w:r w:rsidRPr="00460914">
        <w:rPr>
          <w:rFonts w:ascii="Times New Roman" w:hAnsi="Times New Roman" w:cs="Times New Roman"/>
          <w:b/>
          <w:sz w:val="24"/>
          <w:szCs w:val="24"/>
        </w:rPr>
        <w:t>Supplementa</w:t>
      </w:r>
      <w:r w:rsidR="00FD6BB8">
        <w:rPr>
          <w:rFonts w:ascii="Times New Roman" w:hAnsi="Times New Roman" w:cs="Times New Roman"/>
          <w:b/>
          <w:sz w:val="24"/>
          <w:szCs w:val="24"/>
        </w:rPr>
        <w:t>l</w:t>
      </w:r>
      <w:r w:rsidRPr="00460914">
        <w:rPr>
          <w:rFonts w:ascii="Times New Roman" w:hAnsi="Times New Roman" w:cs="Times New Roman"/>
          <w:b/>
          <w:sz w:val="24"/>
          <w:szCs w:val="24"/>
        </w:rPr>
        <w:t xml:space="preserve"> Table 1. Respiratory and Blood Culture Co-</w:t>
      </w:r>
      <w:r w:rsidR="00172755" w:rsidRPr="00460914">
        <w:rPr>
          <w:rFonts w:ascii="Times New Roman" w:hAnsi="Times New Roman" w:cs="Times New Roman"/>
          <w:b/>
          <w:sz w:val="24"/>
          <w:szCs w:val="24"/>
        </w:rPr>
        <w:t>I</w:t>
      </w:r>
      <w:r w:rsidRPr="00460914">
        <w:rPr>
          <w:rFonts w:ascii="Times New Roman" w:hAnsi="Times New Roman" w:cs="Times New Roman"/>
          <w:b/>
          <w:sz w:val="24"/>
          <w:szCs w:val="24"/>
        </w:rPr>
        <w:t>nfection by Sex.</w:t>
      </w:r>
    </w:p>
    <w:tbl>
      <w:tblPr>
        <w:tblStyle w:val="TableGrid"/>
        <w:tblW w:w="0" w:type="auto"/>
        <w:tblInd w:w="-754" w:type="dxa"/>
        <w:tblLook w:val="04A0" w:firstRow="1" w:lastRow="0" w:firstColumn="1" w:lastColumn="0" w:noHBand="0" w:noVBand="1"/>
      </w:tblPr>
      <w:tblGrid>
        <w:gridCol w:w="5609"/>
        <w:gridCol w:w="1007"/>
        <w:gridCol w:w="1007"/>
        <w:gridCol w:w="1008"/>
        <w:gridCol w:w="1057"/>
      </w:tblGrid>
      <w:tr w:rsidR="001E36E8" w:rsidRPr="00460914" w14:paraId="42FA1048" w14:textId="77777777" w:rsidTr="00114557">
        <w:trPr>
          <w:trHeight w:hRule="exact" w:val="586"/>
        </w:trPr>
        <w:tc>
          <w:tcPr>
            <w:tcW w:w="5609" w:type="dxa"/>
          </w:tcPr>
          <w:p w14:paraId="03BD01AE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736" w:type="dxa"/>
          </w:tcPr>
          <w:p w14:paraId="04F61D2C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/>
                <w:sz w:val="24"/>
                <w:szCs w:val="24"/>
              </w:rPr>
              <w:t>Total (n=220)</w:t>
            </w:r>
          </w:p>
        </w:tc>
        <w:tc>
          <w:tcPr>
            <w:tcW w:w="1007" w:type="dxa"/>
          </w:tcPr>
          <w:p w14:paraId="70C9D3DC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/>
                <w:sz w:val="24"/>
                <w:szCs w:val="24"/>
              </w:rPr>
              <w:t>Male (n=138)</w:t>
            </w:r>
          </w:p>
        </w:tc>
        <w:tc>
          <w:tcPr>
            <w:tcW w:w="1008" w:type="dxa"/>
          </w:tcPr>
          <w:p w14:paraId="09D18594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/>
                <w:sz w:val="24"/>
                <w:szCs w:val="24"/>
              </w:rPr>
              <w:t>Female (n=82)</w:t>
            </w:r>
          </w:p>
        </w:tc>
        <w:tc>
          <w:tcPr>
            <w:tcW w:w="1057" w:type="dxa"/>
          </w:tcPr>
          <w:p w14:paraId="45FE2C66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46091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1E36E8" w:rsidRPr="00460914" w14:paraId="2B919DB4" w14:textId="77777777" w:rsidTr="00114557">
        <w:trPr>
          <w:trHeight w:hRule="exact" w:val="288"/>
        </w:trPr>
        <w:tc>
          <w:tcPr>
            <w:tcW w:w="5609" w:type="dxa"/>
          </w:tcPr>
          <w:p w14:paraId="0E4F8216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/>
                <w:sz w:val="24"/>
                <w:szCs w:val="24"/>
              </w:rPr>
              <w:t>Additional organisms on respiratory culture, n (%)</w:t>
            </w:r>
          </w:p>
        </w:tc>
        <w:tc>
          <w:tcPr>
            <w:tcW w:w="2751" w:type="dxa"/>
            <w:gridSpan w:val="3"/>
          </w:tcPr>
          <w:p w14:paraId="1B3E36FF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7" w:type="dxa"/>
          </w:tcPr>
          <w:p w14:paraId="3CD0A689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0.0005</w:t>
            </w:r>
          </w:p>
        </w:tc>
      </w:tr>
      <w:tr w:rsidR="001E36E8" w:rsidRPr="00460914" w14:paraId="6F688990" w14:textId="77777777" w:rsidTr="00114557">
        <w:trPr>
          <w:trHeight w:hRule="exact" w:val="288"/>
        </w:trPr>
        <w:tc>
          <w:tcPr>
            <w:tcW w:w="5609" w:type="dxa"/>
          </w:tcPr>
          <w:p w14:paraId="0C5BC442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36" w:type="dxa"/>
          </w:tcPr>
          <w:p w14:paraId="3784BE7E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137 (62)</w:t>
            </w:r>
          </w:p>
        </w:tc>
        <w:tc>
          <w:tcPr>
            <w:tcW w:w="1007" w:type="dxa"/>
          </w:tcPr>
          <w:p w14:paraId="7A8CA92F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98 (71)</w:t>
            </w:r>
          </w:p>
        </w:tc>
        <w:tc>
          <w:tcPr>
            <w:tcW w:w="1008" w:type="dxa"/>
          </w:tcPr>
          <w:p w14:paraId="01435FDF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39 (48)</w:t>
            </w:r>
          </w:p>
        </w:tc>
        <w:tc>
          <w:tcPr>
            <w:tcW w:w="1057" w:type="dxa"/>
            <w:vMerge w:val="restart"/>
          </w:tcPr>
          <w:p w14:paraId="10C1A1CA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E36E8" w:rsidRPr="00460914" w14:paraId="506765CE" w14:textId="77777777" w:rsidTr="00114557">
        <w:trPr>
          <w:trHeight w:hRule="exact" w:val="288"/>
        </w:trPr>
        <w:tc>
          <w:tcPr>
            <w:tcW w:w="5609" w:type="dxa"/>
          </w:tcPr>
          <w:p w14:paraId="18725416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36" w:type="dxa"/>
          </w:tcPr>
          <w:p w14:paraId="751087F6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83 (38)</w:t>
            </w:r>
          </w:p>
        </w:tc>
        <w:tc>
          <w:tcPr>
            <w:tcW w:w="1007" w:type="dxa"/>
          </w:tcPr>
          <w:p w14:paraId="163CDC82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40 (29)</w:t>
            </w:r>
          </w:p>
        </w:tc>
        <w:tc>
          <w:tcPr>
            <w:tcW w:w="1008" w:type="dxa"/>
          </w:tcPr>
          <w:p w14:paraId="37E42F88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43 (52)</w:t>
            </w:r>
          </w:p>
        </w:tc>
        <w:tc>
          <w:tcPr>
            <w:tcW w:w="1057" w:type="dxa"/>
            <w:vMerge/>
          </w:tcPr>
          <w:p w14:paraId="4800591C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E36E8" w:rsidRPr="00460914" w14:paraId="6ED88EC3" w14:textId="77777777" w:rsidTr="00114557">
        <w:trPr>
          <w:trHeight w:hRule="exact" w:val="288"/>
        </w:trPr>
        <w:tc>
          <w:tcPr>
            <w:tcW w:w="5609" w:type="dxa"/>
          </w:tcPr>
          <w:p w14:paraId="29B9797D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/>
                <w:sz w:val="24"/>
                <w:szCs w:val="24"/>
              </w:rPr>
              <w:t>Additional organisms on blood culture, n (%)</w:t>
            </w:r>
          </w:p>
        </w:tc>
        <w:tc>
          <w:tcPr>
            <w:tcW w:w="2751" w:type="dxa"/>
            <w:gridSpan w:val="3"/>
          </w:tcPr>
          <w:p w14:paraId="4B76683B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57" w:type="dxa"/>
          </w:tcPr>
          <w:p w14:paraId="188985A3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0.575</w:t>
            </w:r>
          </w:p>
        </w:tc>
      </w:tr>
      <w:tr w:rsidR="001E36E8" w:rsidRPr="00460914" w14:paraId="03BE2E77" w14:textId="77777777" w:rsidTr="00114557">
        <w:trPr>
          <w:trHeight w:hRule="exact" w:val="288"/>
        </w:trPr>
        <w:tc>
          <w:tcPr>
            <w:tcW w:w="5609" w:type="dxa"/>
          </w:tcPr>
          <w:p w14:paraId="04E9B2CC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36" w:type="dxa"/>
          </w:tcPr>
          <w:p w14:paraId="147CFB6D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39 (18)</w:t>
            </w:r>
          </w:p>
        </w:tc>
        <w:tc>
          <w:tcPr>
            <w:tcW w:w="1007" w:type="dxa"/>
          </w:tcPr>
          <w:p w14:paraId="19C64ABC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26 (19)</w:t>
            </w:r>
          </w:p>
        </w:tc>
        <w:tc>
          <w:tcPr>
            <w:tcW w:w="1008" w:type="dxa"/>
          </w:tcPr>
          <w:p w14:paraId="672DC25F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13 (16)</w:t>
            </w:r>
          </w:p>
        </w:tc>
        <w:tc>
          <w:tcPr>
            <w:tcW w:w="1057" w:type="dxa"/>
            <w:vMerge w:val="restart"/>
          </w:tcPr>
          <w:p w14:paraId="61869991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E36E8" w:rsidRPr="00460914" w14:paraId="080DE056" w14:textId="77777777" w:rsidTr="00114557">
        <w:trPr>
          <w:trHeight w:hRule="exact" w:val="288"/>
        </w:trPr>
        <w:tc>
          <w:tcPr>
            <w:tcW w:w="5609" w:type="dxa"/>
          </w:tcPr>
          <w:p w14:paraId="32093617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36" w:type="dxa"/>
          </w:tcPr>
          <w:p w14:paraId="266CE64D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181 (82)</w:t>
            </w:r>
          </w:p>
        </w:tc>
        <w:tc>
          <w:tcPr>
            <w:tcW w:w="1007" w:type="dxa"/>
          </w:tcPr>
          <w:p w14:paraId="3ACBD890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112 (82)</w:t>
            </w:r>
          </w:p>
        </w:tc>
        <w:tc>
          <w:tcPr>
            <w:tcW w:w="1008" w:type="dxa"/>
          </w:tcPr>
          <w:p w14:paraId="393FD5D1" w14:textId="77777777" w:rsidR="001E36E8" w:rsidRPr="00460914" w:rsidRDefault="001E36E8" w:rsidP="001145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0914">
              <w:rPr>
                <w:rFonts w:ascii="Times New Roman" w:hAnsi="Times New Roman" w:cs="Times New Roman"/>
                <w:bCs/>
                <w:sz w:val="24"/>
                <w:szCs w:val="24"/>
              </w:rPr>
              <w:t>69 (84)</w:t>
            </w:r>
          </w:p>
        </w:tc>
        <w:tc>
          <w:tcPr>
            <w:tcW w:w="1057" w:type="dxa"/>
            <w:vMerge/>
          </w:tcPr>
          <w:p w14:paraId="60FA9408" w14:textId="77777777" w:rsidR="001E36E8" w:rsidRPr="00460914" w:rsidRDefault="001E36E8" w:rsidP="00114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CFA50CB" w14:textId="77777777" w:rsidR="009E2F3B" w:rsidRPr="00460914" w:rsidRDefault="009E2F3B">
      <w:pPr>
        <w:rPr>
          <w:sz w:val="24"/>
          <w:szCs w:val="24"/>
        </w:rPr>
      </w:pPr>
    </w:p>
    <w:sectPr w:rsidR="009E2F3B" w:rsidRPr="00460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E8"/>
    <w:rsid w:val="000528EC"/>
    <w:rsid w:val="00072EA5"/>
    <w:rsid w:val="00101126"/>
    <w:rsid w:val="00101C7B"/>
    <w:rsid w:val="00130DA8"/>
    <w:rsid w:val="00172755"/>
    <w:rsid w:val="001E024A"/>
    <w:rsid w:val="001E1549"/>
    <w:rsid w:val="001E212B"/>
    <w:rsid w:val="001E36E8"/>
    <w:rsid w:val="0031727B"/>
    <w:rsid w:val="00320969"/>
    <w:rsid w:val="00364439"/>
    <w:rsid w:val="00367B67"/>
    <w:rsid w:val="003E29D9"/>
    <w:rsid w:val="00417D64"/>
    <w:rsid w:val="004466BD"/>
    <w:rsid w:val="00460914"/>
    <w:rsid w:val="004609CB"/>
    <w:rsid w:val="00461454"/>
    <w:rsid w:val="00497610"/>
    <w:rsid w:val="004C5F99"/>
    <w:rsid w:val="004C69F5"/>
    <w:rsid w:val="004C7B18"/>
    <w:rsid w:val="004D73BF"/>
    <w:rsid w:val="00507BC2"/>
    <w:rsid w:val="00531B78"/>
    <w:rsid w:val="005330A1"/>
    <w:rsid w:val="00595F64"/>
    <w:rsid w:val="005D0A65"/>
    <w:rsid w:val="00657077"/>
    <w:rsid w:val="0072458F"/>
    <w:rsid w:val="00732690"/>
    <w:rsid w:val="00775557"/>
    <w:rsid w:val="0083178A"/>
    <w:rsid w:val="008C435D"/>
    <w:rsid w:val="0096579C"/>
    <w:rsid w:val="009721FC"/>
    <w:rsid w:val="009845A9"/>
    <w:rsid w:val="009D2729"/>
    <w:rsid w:val="009E2F3B"/>
    <w:rsid w:val="009E46C2"/>
    <w:rsid w:val="00A343E8"/>
    <w:rsid w:val="00A64E41"/>
    <w:rsid w:val="00AC2B8F"/>
    <w:rsid w:val="00AD0DA9"/>
    <w:rsid w:val="00AD713D"/>
    <w:rsid w:val="00AF38F9"/>
    <w:rsid w:val="00B150DB"/>
    <w:rsid w:val="00B464F2"/>
    <w:rsid w:val="00BD2067"/>
    <w:rsid w:val="00BD7260"/>
    <w:rsid w:val="00CE76B3"/>
    <w:rsid w:val="00D937A0"/>
    <w:rsid w:val="00E03407"/>
    <w:rsid w:val="00E75919"/>
    <w:rsid w:val="00E90A75"/>
    <w:rsid w:val="00E94AA3"/>
    <w:rsid w:val="00EB2467"/>
    <w:rsid w:val="00EB4C1B"/>
    <w:rsid w:val="00F522A3"/>
    <w:rsid w:val="00FD6BB8"/>
    <w:rsid w:val="00FF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4CBF"/>
  <w15:chartTrackingRefBased/>
  <w15:docId w15:val="{4215DB5B-1C80-1E4F-81E4-7496EE9C0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6E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6E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inz</dc:creator>
  <cp:keywords/>
  <dc:description/>
  <cp:lastModifiedBy>Dane Parker</cp:lastModifiedBy>
  <cp:revision>5</cp:revision>
  <dcterms:created xsi:type="dcterms:W3CDTF">2025-03-07T02:59:00Z</dcterms:created>
  <dcterms:modified xsi:type="dcterms:W3CDTF">2025-03-12T15:48:00Z</dcterms:modified>
</cp:coreProperties>
</file>